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70CCCA" w14:textId="2B4B1F9B" w:rsidR="00FC02EC" w:rsidRPr="00616C2C" w:rsidRDefault="00E51FD5" w:rsidP="00FC02EC">
      <w:pPr>
        <w:spacing w:line="360" w:lineRule="auto"/>
        <w:rPr>
          <w:rFonts w:eastAsia="Times New Roman"/>
          <w:u w:val="single"/>
          <w:lang w:val="en-US"/>
        </w:rPr>
      </w:pPr>
      <w:bookmarkStart w:id="0" w:name="_Hlk159435502"/>
      <w:r>
        <w:rPr>
          <w:rFonts w:eastAsia="Times New Roman"/>
          <w:u w:val="single"/>
          <w:lang w:val="en-US"/>
        </w:rPr>
        <w:t xml:space="preserve">Supplementary </w:t>
      </w:r>
      <w:r w:rsidR="00F56297">
        <w:rPr>
          <w:rFonts w:eastAsia="Times New Roman"/>
          <w:u w:val="single"/>
          <w:lang w:val="en-US"/>
        </w:rPr>
        <w:t>Table</w:t>
      </w:r>
      <w:r>
        <w:rPr>
          <w:rFonts w:eastAsia="Times New Roman"/>
          <w:u w:val="single"/>
          <w:lang w:val="en-US"/>
        </w:rPr>
        <w:t xml:space="preserve"> </w:t>
      </w:r>
      <w:r w:rsidR="005F340E">
        <w:rPr>
          <w:rFonts w:eastAsia="Times New Roman"/>
          <w:u w:val="single"/>
          <w:lang w:val="en-US"/>
        </w:rPr>
        <w:t>4</w:t>
      </w:r>
      <w:r w:rsidR="00FC02EC" w:rsidRPr="00616C2C">
        <w:rPr>
          <w:rFonts w:eastAsia="Times New Roman"/>
          <w:u w:val="single"/>
          <w:lang w:val="en-US"/>
        </w:rPr>
        <w:t xml:space="preserve">: </w:t>
      </w:r>
      <w:r w:rsidR="005F340E">
        <w:rPr>
          <w:rFonts w:eastAsia="Times New Roman"/>
          <w:u w:val="single"/>
          <w:lang w:val="en-US"/>
        </w:rPr>
        <w:t>C</w:t>
      </w:r>
      <w:r w:rsidR="005F340E" w:rsidRPr="005F340E">
        <w:rPr>
          <w:rFonts w:eastAsia="Times New Roman"/>
          <w:u w:val="single"/>
          <w:lang w:val="en-US"/>
        </w:rPr>
        <w:t>orrelation between the distribution of the biomarkers and the location of positive lesions</w:t>
      </w:r>
    </w:p>
    <w:tbl>
      <w:tblPr>
        <w:tblStyle w:val="Grigliatabella"/>
        <w:tblpPr w:leftFromText="141" w:rightFromText="141" w:vertAnchor="page" w:horzAnchor="margin" w:tblpY="2483"/>
        <w:tblW w:w="10099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9"/>
        <w:gridCol w:w="1681"/>
        <w:gridCol w:w="1676"/>
        <w:gridCol w:w="1709"/>
        <w:gridCol w:w="1678"/>
        <w:gridCol w:w="1676"/>
      </w:tblGrid>
      <w:tr w:rsidR="00721EF9" w:rsidRPr="00616C2C" w14:paraId="66393EE6" w14:textId="77777777" w:rsidTr="00721EF9">
        <w:trPr>
          <w:trHeight w:val="327"/>
        </w:trPr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4B27C" w14:textId="77777777" w:rsidR="00721EF9" w:rsidRPr="00616C2C" w:rsidRDefault="00721EF9" w:rsidP="00721EF9">
            <w:pPr>
              <w:spacing w:line="276" w:lineRule="auto"/>
              <w:rPr>
                <w:rFonts w:eastAsia="Times New Roman"/>
                <w:b/>
                <w:lang w:val="en-US"/>
              </w:rPr>
            </w:pPr>
          </w:p>
        </w:tc>
        <w:tc>
          <w:tcPr>
            <w:tcW w:w="6744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7B87EC" w14:textId="37378604" w:rsidR="00721EF9" w:rsidRPr="00721EF9" w:rsidRDefault="00721EF9" w:rsidP="00721EF9">
            <w:pPr>
              <w:spacing w:line="276" w:lineRule="auto"/>
              <w:jc w:val="center"/>
              <w:rPr>
                <w:b/>
                <w:bCs/>
              </w:rPr>
            </w:pPr>
            <w:r w:rsidRPr="00721EF9">
              <w:rPr>
                <w:b/>
                <w:bCs/>
              </w:rPr>
              <w:t>Location of positive lesions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A4E44" w14:textId="77777777" w:rsidR="00721EF9" w:rsidRPr="00721EF9" w:rsidRDefault="00721EF9" w:rsidP="00721EF9">
            <w:pPr>
              <w:spacing w:line="276" w:lineRule="auto"/>
            </w:pPr>
          </w:p>
        </w:tc>
      </w:tr>
      <w:tr w:rsidR="00721EF9" w:rsidRPr="00616C2C" w14:paraId="58B21BEB" w14:textId="0F35C0CC" w:rsidTr="00721EF9">
        <w:trPr>
          <w:trHeight w:val="327"/>
        </w:trPr>
        <w:tc>
          <w:tcPr>
            <w:tcW w:w="16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67F37" w14:textId="0FC8E0CD" w:rsidR="00721EF9" w:rsidRPr="00616C2C" w:rsidRDefault="00721EF9" w:rsidP="00721EF9">
            <w:pPr>
              <w:spacing w:line="276" w:lineRule="auto"/>
              <w:rPr>
                <w:rFonts w:eastAsia="Times New Roman"/>
                <w:b/>
                <w:lang w:val="en-US"/>
              </w:rPr>
            </w:pPr>
            <w:bookmarkStart w:id="1" w:name="_Hlk133317220"/>
          </w:p>
        </w:tc>
        <w:tc>
          <w:tcPr>
            <w:tcW w:w="16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CCD113" w14:textId="77777777" w:rsidR="00721EF9" w:rsidRPr="00721EF9" w:rsidRDefault="00721EF9" w:rsidP="00721EF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</w:pPr>
            <w:r w:rsidRPr="00721EF9">
              <w:t>Retrovesical/</w:t>
            </w:r>
          </w:p>
          <w:p w14:paraId="0D8B46F6" w14:textId="327D80F2" w:rsidR="00721EF9" w:rsidRPr="00721EF9" w:rsidRDefault="00721EF9" w:rsidP="00721EF9">
            <w:pPr>
              <w:spacing w:line="276" w:lineRule="auto"/>
            </w:pPr>
            <w:r w:rsidRPr="00721EF9">
              <w:t>paravesical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2E0703" w14:textId="13C8A2DA" w:rsidR="00721EF9" w:rsidRPr="00721EF9" w:rsidRDefault="00721EF9" w:rsidP="00721EF9">
            <w:pPr>
              <w:spacing w:line="276" w:lineRule="auto"/>
            </w:pPr>
            <w:r w:rsidRPr="00721EF9">
              <w:t xml:space="preserve"> Pelvic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FC80C" w14:textId="131C3DFE" w:rsidR="00721EF9" w:rsidRPr="00721EF9" w:rsidRDefault="00721EF9" w:rsidP="00721EF9">
            <w:pPr>
              <w:spacing w:line="276" w:lineRule="auto"/>
            </w:pPr>
            <w:r w:rsidRPr="00721EF9">
              <w:t>Retroperitoneal</w:t>
            </w:r>
          </w:p>
        </w:tc>
        <w:tc>
          <w:tcPr>
            <w:tcW w:w="1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A328D" w14:textId="3D8306F9" w:rsidR="00721EF9" w:rsidRPr="00721EF9" w:rsidRDefault="00721EF9" w:rsidP="00721EF9">
            <w:pPr>
              <w:spacing w:line="276" w:lineRule="auto"/>
            </w:pPr>
            <w:r w:rsidRPr="00721EF9">
              <w:t>Negative</w:t>
            </w:r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32080F" w14:textId="66AF6628" w:rsidR="00721EF9" w:rsidRPr="00721EF9" w:rsidRDefault="00721EF9" w:rsidP="00721EF9">
            <w:pPr>
              <w:spacing w:line="276" w:lineRule="auto"/>
            </w:pPr>
            <w:r w:rsidRPr="00721EF9">
              <w:t>P value</w:t>
            </w:r>
          </w:p>
        </w:tc>
      </w:tr>
      <w:tr w:rsidR="00721EF9" w:rsidRPr="00616C2C" w14:paraId="3664A7F5" w14:textId="6AE7E8C8" w:rsidTr="00721EF9">
        <w:trPr>
          <w:trHeight w:val="338"/>
        </w:trPr>
        <w:tc>
          <w:tcPr>
            <w:tcW w:w="1679" w:type="dxa"/>
          </w:tcPr>
          <w:p w14:paraId="7B49C532" w14:textId="2025833A" w:rsidR="00721EF9" w:rsidRPr="00616C2C" w:rsidRDefault="00721EF9" w:rsidP="00721EF9">
            <w:pPr>
              <w:pStyle w:val="cl-52603b8e"/>
              <w:rPr>
                <w:rStyle w:val="cl-525fedb41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616C2C">
              <w:rPr>
                <w:rStyle w:val="cl-525fedb41"/>
                <w:rFonts w:ascii="Times New Roman" w:hAnsi="Times New Roman" w:cs="Times New Roman"/>
                <w:i w:val="0"/>
                <w:iCs w:val="0"/>
                <w:lang w:val="en-US"/>
              </w:rPr>
              <w:t>AP (</w:t>
            </w:r>
            <w:r w:rsidRPr="00721EF9">
              <w:rPr>
                <w:rFonts w:eastAsia="Times New Roman"/>
                <w:bCs/>
                <w:lang w:val="en-US"/>
              </w:rPr>
              <w:t>U/l), median (IQR) *</w:t>
            </w:r>
          </w:p>
        </w:tc>
        <w:tc>
          <w:tcPr>
            <w:tcW w:w="1681" w:type="dxa"/>
          </w:tcPr>
          <w:p w14:paraId="581F0759" w14:textId="457B4EBC" w:rsidR="00721EF9" w:rsidRPr="00616C2C" w:rsidRDefault="00721EF9" w:rsidP="00721EF9">
            <w:pPr>
              <w:spacing w:line="276" w:lineRule="auto"/>
            </w:pPr>
            <w:r w:rsidRPr="008A4CD2">
              <w:t>61 (56, 74)</w:t>
            </w:r>
          </w:p>
        </w:tc>
        <w:tc>
          <w:tcPr>
            <w:tcW w:w="1676" w:type="dxa"/>
          </w:tcPr>
          <w:p w14:paraId="3969C8A9" w14:textId="5893F8C4" w:rsidR="00721EF9" w:rsidRPr="00616C2C" w:rsidRDefault="00721EF9" w:rsidP="00721EF9">
            <w:pPr>
              <w:spacing w:line="276" w:lineRule="auto"/>
            </w:pPr>
            <w:r w:rsidRPr="008A4CD2">
              <w:t>66 (55.5, 77.5)</w:t>
            </w:r>
          </w:p>
        </w:tc>
        <w:tc>
          <w:tcPr>
            <w:tcW w:w="1709" w:type="dxa"/>
          </w:tcPr>
          <w:p w14:paraId="2A43C161" w14:textId="100425F7" w:rsidR="00721EF9" w:rsidRPr="00616C2C" w:rsidRDefault="00721EF9" w:rsidP="00721EF9">
            <w:pPr>
              <w:spacing w:line="276" w:lineRule="auto"/>
            </w:pPr>
            <w:r w:rsidRPr="008A4CD2">
              <w:t>67.5 (57, 94.2)</w:t>
            </w:r>
          </w:p>
        </w:tc>
        <w:tc>
          <w:tcPr>
            <w:tcW w:w="1678" w:type="dxa"/>
          </w:tcPr>
          <w:p w14:paraId="045E72BE" w14:textId="1B3C46CA" w:rsidR="00721EF9" w:rsidRPr="00616C2C" w:rsidRDefault="00721EF9" w:rsidP="00721EF9">
            <w:pPr>
              <w:spacing w:line="276" w:lineRule="auto"/>
            </w:pPr>
            <w:r w:rsidRPr="008A4CD2">
              <w:t>68 (57, 81)</w:t>
            </w:r>
          </w:p>
        </w:tc>
        <w:tc>
          <w:tcPr>
            <w:tcW w:w="1676" w:type="dxa"/>
          </w:tcPr>
          <w:p w14:paraId="5DDA38FD" w14:textId="72747BFC" w:rsidR="00721EF9" w:rsidRPr="00590B53" w:rsidRDefault="00721EF9" w:rsidP="00721EF9">
            <w:pPr>
              <w:spacing w:line="276" w:lineRule="auto"/>
            </w:pPr>
            <w:r w:rsidRPr="008A4CD2">
              <w:t>0.3</w:t>
            </w:r>
          </w:p>
        </w:tc>
      </w:tr>
      <w:tr w:rsidR="00721EF9" w:rsidRPr="00616C2C" w14:paraId="6DC76D96" w14:textId="17C93753" w:rsidTr="00721EF9">
        <w:trPr>
          <w:trHeight w:val="338"/>
        </w:trPr>
        <w:tc>
          <w:tcPr>
            <w:tcW w:w="1679" w:type="dxa"/>
          </w:tcPr>
          <w:p w14:paraId="5A9708A0" w14:textId="58196F66" w:rsidR="00721EF9" w:rsidRPr="00616C2C" w:rsidRDefault="00721EF9" w:rsidP="00721EF9">
            <w:pPr>
              <w:pStyle w:val="cl-52603b8e"/>
              <w:rPr>
                <w:rStyle w:val="cl-525fedb41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616C2C">
              <w:rPr>
                <w:rStyle w:val="cl-525fedb41"/>
                <w:rFonts w:ascii="Times New Roman" w:hAnsi="Times New Roman" w:cs="Times New Roman"/>
                <w:i w:val="0"/>
                <w:iCs w:val="0"/>
                <w:lang w:val="en-US"/>
              </w:rPr>
              <w:t>CEA (</w:t>
            </w:r>
            <w:r w:rsidRPr="00616C2C">
              <w:rPr>
                <w:rStyle w:val="cl-525fedb41"/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µg</w:t>
            </w:r>
            <w:r w:rsidRPr="00721EF9">
              <w:rPr>
                <w:rStyle w:val="cl-525fedb41"/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/l),</w:t>
            </w:r>
            <w:r w:rsidRPr="00721EF9">
              <w:rPr>
                <w:rStyle w:val="cl-525fedb41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1EF9">
              <w:rPr>
                <w:rFonts w:eastAsia="Times New Roman"/>
                <w:bCs/>
                <w:lang w:val="en-US"/>
              </w:rPr>
              <w:t xml:space="preserve"> </w:t>
            </w:r>
            <w:r w:rsidRPr="00721EF9">
              <w:rPr>
                <w:rFonts w:eastAsia="Times New Roman"/>
                <w:bCs/>
                <w:lang w:val="en-US"/>
              </w:rPr>
              <w:t xml:space="preserve">median (IQR) </w:t>
            </w:r>
            <w:r w:rsidRPr="00721EF9">
              <w:rPr>
                <w:rStyle w:val="cl-525fedb41"/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721EF9">
              <w:rPr>
                <w:rFonts w:eastAsia="Times New Roman"/>
                <w:bCs/>
                <w:lang w:val="en-US"/>
              </w:rPr>
              <w:t>*</w:t>
            </w:r>
          </w:p>
        </w:tc>
        <w:tc>
          <w:tcPr>
            <w:tcW w:w="1681" w:type="dxa"/>
          </w:tcPr>
          <w:p w14:paraId="6F32B930" w14:textId="354114C4" w:rsidR="00721EF9" w:rsidRPr="00616C2C" w:rsidRDefault="00721EF9" w:rsidP="00721EF9">
            <w:pPr>
              <w:spacing w:line="276" w:lineRule="auto"/>
            </w:pPr>
            <w:r w:rsidRPr="002C037B">
              <w:t>1.1 (0.5, 1.8)</w:t>
            </w:r>
          </w:p>
        </w:tc>
        <w:tc>
          <w:tcPr>
            <w:tcW w:w="1676" w:type="dxa"/>
          </w:tcPr>
          <w:p w14:paraId="07F76931" w14:textId="01D26D8C" w:rsidR="00721EF9" w:rsidRPr="00616C2C" w:rsidRDefault="00721EF9" w:rsidP="00721EF9">
            <w:pPr>
              <w:spacing w:line="276" w:lineRule="auto"/>
            </w:pPr>
            <w:r w:rsidRPr="002C037B">
              <w:t>0.6 (0.5, 1.3)</w:t>
            </w:r>
          </w:p>
        </w:tc>
        <w:tc>
          <w:tcPr>
            <w:tcW w:w="1709" w:type="dxa"/>
          </w:tcPr>
          <w:p w14:paraId="398B2EEE" w14:textId="135E8E76" w:rsidR="00721EF9" w:rsidRPr="00616C2C" w:rsidRDefault="00721EF9" w:rsidP="00721EF9">
            <w:pPr>
              <w:spacing w:line="276" w:lineRule="auto"/>
            </w:pPr>
            <w:r w:rsidRPr="002C037B">
              <w:t>1 (0.5, 1.5)</w:t>
            </w:r>
          </w:p>
        </w:tc>
        <w:tc>
          <w:tcPr>
            <w:tcW w:w="1678" w:type="dxa"/>
          </w:tcPr>
          <w:p w14:paraId="2B9427CB" w14:textId="6E415A76" w:rsidR="00721EF9" w:rsidRPr="00616C2C" w:rsidRDefault="00721EF9" w:rsidP="00721EF9">
            <w:pPr>
              <w:spacing w:line="276" w:lineRule="auto"/>
            </w:pPr>
            <w:r w:rsidRPr="002C037B">
              <w:t>0.9 (0.5, 1.6)</w:t>
            </w:r>
          </w:p>
        </w:tc>
        <w:tc>
          <w:tcPr>
            <w:tcW w:w="1676" w:type="dxa"/>
          </w:tcPr>
          <w:p w14:paraId="1D5C36D5" w14:textId="5C384066" w:rsidR="00721EF9" w:rsidRPr="007E38BB" w:rsidRDefault="00721EF9" w:rsidP="00721EF9">
            <w:pPr>
              <w:spacing w:line="276" w:lineRule="auto"/>
            </w:pPr>
            <w:r w:rsidRPr="002C037B">
              <w:t>0.3</w:t>
            </w:r>
          </w:p>
        </w:tc>
      </w:tr>
      <w:tr w:rsidR="00721EF9" w:rsidRPr="00616C2C" w14:paraId="1B241937" w14:textId="75B04E63" w:rsidTr="00721EF9">
        <w:trPr>
          <w:trHeight w:val="338"/>
        </w:trPr>
        <w:tc>
          <w:tcPr>
            <w:tcW w:w="1679" w:type="dxa"/>
          </w:tcPr>
          <w:p w14:paraId="2445633D" w14:textId="61DDE022" w:rsidR="00721EF9" w:rsidRPr="00616C2C" w:rsidRDefault="00721EF9" w:rsidP="00721EF9">
            <w:pPr>
              <w:pStyle w:val="cl-52603b8e"/>
              <w:rPr>
                <w:rStyle w:val="cl-525fedb41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616C2C">
              <w:rPr>
                <w:rStyle w:val="cl-525fedb41"/>
                <w:rFonts w:ascii="Times New Roman" w:hAnsi="Times New Roman" w:cs="Times New Roman"/>
                <w:i w:val="0"/>
                <w:iCs w:val="0"/>
                <w:lang w:val="en-US"/>
              </w:rPr>
              <w:t xml:space="preserve">LDH </w:t>
            </w:r>
            <w:r w:rsidRPr="00721EF9">
              <w:rPr>
                <w:rFonts w:eastAsia="Times New Roman"/>
                <w:bCs/>
                <w:lang w:val="en-US"/>
              </w:rPr>
              <w:t xml:space="preserve">(U/l),  </w:t>
            </w:r>
            <w:r w:rsidRPr="00721EF9">
              <w:rPr>
                <w:rFonts w:eastAsia="Times New Roman"/>
                <w:bCs/>
                <w:lang w:val="en-US"/>
              </w:rPr>
              <w:t xml:space="preserve">median (IQR) </w:t>
            </w:r>
            <w:r w:rsidRPr="00721EF9">
              <w:rPr>
                <w:rFonts w:eastAsia="Times New Roman"/>
                <w:bCs/>
                <w:lang w:val="en-US"/>
              </w:rPr>
              <w:t xml:space="preserve"> *</w:t>
            </w:r>
          </w:p>
        </w:tc>
        <w:tc>
          <w:tcPr>
            <w:tcW w:w="1681" w:type="dxa"/>
          </w:tcPr>
          <w:p w14:paraId="14FCD502" w14:textId="56A4D906" w:rsidR="00721EF9" w:rsidRPr="00616C2C" w:rsidRDefault="00721EF9" w:rsidP="00721EF9">
            <w:pPr>
              <w:spacing w:line="276" w:lineRule="auto"/>
            </w:pPr>
            <w:r w:rsidRPr="00BF5E6D">
              <w:t>203 (186, 213)</w:t>
            </w:r>
          </w:p>
        </w:tc>
        <w:tc>
          <w:tcPr>
            <w:tcW w:w="1676" w:type="dxa"/>
          </w:tcPr>
          <w:p w14:paraId="428469E5" w14:textId="1DBC60A5" w:rsidR="00721EF9" w:rsidRPr="00616C2C" w:rsidRDefault="00721EF9" w:rsidP="00721EF9">
            <w:pPr>
              <w:spacing w:line="276" w:lineRule="auto"/>
            </w:pPr>
            <w:r w:rsidRPr="00BF5E6D">
              <w:t>195 (171, 211.5)</w:t>
            </w:r>
          </w:p>
        </w:tc>
        <w:tc>
          <w:tcPr>
            <w:tcW w:w="1709" w:type="dxa"/>
          </w:tcPr>
          <w:p w14:paraId="6CDF4A8F" w14:textId="129C48AF" w:rsidR="00721EF9" w:rsidRPr="00616C2C" w:rsidRDefault="00721EF9" w:rsidP="00721EF9">
            <w:pPr>
              <w:spacing w:line="276" w:lineRule="auto"/>
            </w:pPr>
            <w:r w:rsidRPr="00BF5E6D">
              <w:t>195 (173.8, 230.2)</w:t>
            </w:r>
          </w:p>
        </w:tc>
        <w:tc>
          <w:tcPr>
            <w:tcW w:w="1678" w:type="dxa"/>
          </w:tcPr>
          <w:p w14:paraId="4D3C3E05" w14:textId="7509A7B8" w:rsidR="00721EF9" w:rsidRPr="00616C2C" w:rsidRDefault="00721EF9" w:rsidP="00721EF9">
            <w:pPr>
              <w:spacing w:line="276" w:lineRule="auto"/>
            </w:pPr>
            <w:r w:rsidRPr="00BF5E6D">
              <w:t>195 (182, 206)</w:t>
            </w:r>
          </w:p>
        </w:tc>
        <w:tc>
          <w:tcPr>
            <w:tcW w:w="1676" w:type="dxa"/>
          </w:tcPr>
          <w:p w14:paraId="07BC10F9" w14:textId="4CDE748A" w:rsidR="00721EF9" w:rsidRPr="00502135" w:rsidRDefault="00721EF9" w:rsidP="00721EF9">
            <w:pPr>
              <w:spacing w:line="276" w:lineRule="auto"/>
            </w:pPr>
            <w:r>
              <w:t>0.5</w:t>
            </w:r>
          </w:p>
        </w:tc>
      </w:tr>
      <w:tr w:rsidR="00721EF9" w:rsidRPr="00616C2C" w14:paraId="13884D81" w14:textId="54E3CE3D" w:rsidTr="00721EF9">
        <w:trPr>
          <w:trHeight w:val="338"/>
        </w:trPr>
        <w:tc>
          <w:tcPr>
            <w:tcW w:w="1679" w:type="dxa"/>
          </w:tcPr>
          <w:p w14:paraId="2564F23E" w14:textId="0981E77C" w:rsidR="00721EF9" w:rsidRPr="00616C2C" w:rsidRDefault="00721EF9" w:rsidP="00721EF9">
            <w:pPr>
              <w:pStyle w:val="cl-52603b8e"/>
              <w:rPr>
                <w:rStyle w:val="cl-525fedb41"/>
                <w:rFonts w:ascii="Times New Roman" w:hAnsi="Times New Roman" w:cs="Times New Roman"/>
                <w:i w:val="0"/>
                <w:iCs w:val="0"/>
                <w:lang w:val="en-US"/>
              </w:rPr>
            </w:pPr>
            <w:r w:rsidRPr="00616C2C">
              <w:rPr>
                <w:rStyle w:val="cl-525fedb41"/>
                <w:rFonts w:ascii="Times New Roman" w:hAnsi="Times New Roman" w:cs="Times New Roman"/>
                <w:i w:val="0"/>
                <w:iCs w:val="0"/>
                <w:lang w:val="en-US"/>
              </w:rPr>
              <w:t>NSE (</w:t>
            </w:r>
            <w:r w:rsidRPr="00616C2C">
              <w:rPr>
                <w:rStyle w:val="cl-525fedb41"/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µg</w:t>
            </w:r>
            <w:r w:rsidRPr="00721EF9">
              <w:rPr>
                <w:rStyle w:val="cl-525fedb41"/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>/l),</w:t>
            </w:r>
            <w:r w:rsidRPr="00721EF9">
              <w:rPr>
                <w:rStyle w:val="cl-525fedb41"/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21EF9">
              <w:rPr>
                <w:rFonts w:eastAsia="Times New Roman"/>
                <w:bCs/>
                <w:lang w:val="en-US"/>
              </w:rPr>
              <w:t xml:space="preserve"> </w:t>
            </w:r>
            <w:r w:rsidRPr="00721EF9">
              <w:rPr>
                <w:rFonts w:eastAsia="Times New Roman"/>
                <w:bCs/>
                <w:lang w:val="en-US"/>
              </w:rPr>
              <w:t xml:space="preserve">median (IQR) </w:t>
            </w:r>
            <w:r w:rsidRPr="00721EF9">
              <w:rPr>
                <w:rStyle w:val="cl-525fedb41"/>
                <w:rFonts w:ascii="Times New Roman" w:hAnsi="Times New Roman" w:cs="Times New Roman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 w:rsidRPr="00721EF9">
              <w:rPr>
                <w:rFonts w:eastAsia="Times New Roman"/>
                <w:bCs/>
                <w:lang w:val="en-US"/>
              </w:rPr>
              <w:t>*</w:t>
            </w:r>
          </w:p>
        </w:tc>
        <w:tc>
          <w:tcPr>
            <w:tcW w:w="1681" w:type="dxa"/>
          </w:tcPr>
          <w:p w14:paraId="2CADF0B1" w14:textId="4E205C01" w:rsidR="00721EF9" w:rsidRPr="00616C2C" w:rsidRDefault="00721EF9" w:rsidP="00721EF9">
            <w:pPr>
              <w:spacing w:line="276" w:lineRule="auto"/>
            </w:pPr>
            <w:r w:rsidRPr="00FB4040">
              <w:t>14.3 (11.8, 15.6)</w:t>
            </w:r>
          </w:p>
        </w:tc>
        <w:tc>
          <w:tcPr>
            <w:tcW w:w="1676" w:type="dxa"/>
          </w:tcPr>
          <w:p w14:paraId="27F78AAC" w14:textId="3DB16696" w:rsidR="00721EF9" w:rsidRPr="00616C2C" w:rsidRDefault="00721EF9" w:rsidP="00721EF9">
            <w:pPr>
              <w:spacing w:line="276" w:lineRule="auto"/>
            </w:pPr>
            <w:r w:rsidRPr="00FB4040">
              <w:t>14 (12.3, 16.2)</w:t>
            </w:r>
          </w:p>
        </w:tc>
        <w:tc>
          <w:tcPr>
            <w:tcW w:w="1709" w:type="dxa"/>
          </w:tcPr>
          <w:p w14:paraId="5E8FB030" w14:textId="385184CD" w:rsidR="00721EF9" w:rsidRPr="00616C2C" w:rsidRDefault="00721EF9" w:rsidP="00721EF9">
            <w:pPr>
              <w:spacing w:line="276" w:lineRule="auto"/>
            </w:pPr>
            <w:r w:rsidRPr="00FB4040">
              <w:t>14.6 (12.3, 16.3)</w:t>
            </w:r>
          </w:p>
        </w:tc>
        <w:tc>
          <w:tcPr>
            <w:tcW w:w="1678" w:type="dxa"/>
          </w:tcPr>
          <w:p w14:paraId="49671B1F" w14:textId="5352A524" w:rsidR="00721EF9" w:rsidRPr="00616C2C" w:rsidRDefault="00721EF9" w:rsidP="00721EF9">
            <w:pPr>
              <w:spacing w:line="276" w:lineRule="auto"/>
            </w:pPr>
            <w:r w:rsidRPr="00FB4040">
              <w:t>14.4 (12, 15.6)</w:t>
            </w:r>
          </w:p>
        </w:tc>
        <w:tc>
          <w:tcPr>
            <w:tcW w:w="1676" w:type="dxa"/>
          </w:tcPr>
          <w:p w14:paraId="426BD353" w14:textId="24962ECC" w:rsidR="00721EF9" w:rsidRPr="003B2B34" w:rsidRDefault="00721EF9" w:rsidP="00721EF9">
            <w:pPr>
              <w:spacing w:line="276" w:lineRule="auto"/>
            </w:pPr>
            <w:r w:rsidRPr="00FB4040">
              <w:t>0.9</w:t>
            </w:r>
          </w:p>
        </w:tc>
      </w:tr>
    </w:tbl>
    <w:bookmarkEnd w:id="1"/>
    <w:p w14:paraId="7B2269CF" w14:textId="7E524356" w:rsidR="00FC02EC" w:rsidRPr="00616C2C" w:rsidRDefault="0065381F" w:rsidP="00FC02EC">
      <w:pPr>
        <w:spacing w:line="360" w:lineRule="auto"/>
        <w:rPr>
          <w:rFonts w:eastAsia="Times New Roman"/>
          <w:lang w:val="en-US"/>
        </w:rPr>
      </w:pPr>
      <w:r w:rsidRPr="00616C2C">
        <w:rPr>
          <w:rFonts w:eastAsia="Times New Roman"/>
          <w:lang w:val="en-US"/>
        </w:rPr>
        <w:t xml:space="preserve">  </w:t>
      </w:r>
    </w:p>
    <w:p w14:paraId="4A8E2F18" w14:textId="0A5D8388" w:rsidR="007F4D25" w:rsidRPr="00616C2C" w:rsidRDefault="007F4D25" w:rsidP="00FC02EC">
      <w:pPr>
        <w:spacing w:line="360" w:lineRule="auto"/>
        <w:rPr>
          <w:rFonts w:eastAsia="Times New Roman"/>
          <w:lang w:val="en-US"/>
        </w:rPr>
      </w:pPr>
      <w:r w:rsidRPr="00616C2C">
        <w:rPr>
          <w:rFonts w:eastAsia="Times New Roman"/>
          <w:bCs/>
          <w:lang w:val="en-US"/>
        </w:rPr>
        <w:t>*</w:t>
      </w:r>
      <w:r w:rsidR="001A2B38" w:rsidRPr="00616C2C">
        <w:rPr>
          <w:rFonts w:eastAsia="Times New Roman"/>
          <w:bCs/>
          <w:lang w:val="en-US"/>
        </w:rPr>
        <w:t xml:space="preserve"> prior to PSMA-RGS, </w:t>
      </w:r>
      <w:r w:rsidR="0065381F" w:rsidRPr="00616C2C">
        <w:rPr>
          <w:rFonts w:eastAsia="Times New Roman"/>
          <w:bCs/>
          <w:lang w:val="en-US"/>
        </w:rPr>
        <w:t>c</w:t>
      </w:r>
      <w:r w:rsidR="00BC5492" w:rsidRPr="00616C2C">
        <w:rPr>
          <w:rFonts w:eastAsia="Times New Roman"/>
          <w:bCs/>
          <w:lang w:val="en-US"/>
        </w:rPr>
        <w:t>ontinuously</w:t>
      </w:r>
      <w:r w:rsidRPr="00616C2C">
        <w:rPr>
          <w:rFonts w:eastAsia="Times New Roman"/>
          <w:bCs/>
          <w:lang w:val="en-US"/>
        </w:rPr>
        <w:t xml:space="preserve"> coded</w:t>
      </w:r>
    </w:p>
    <w:bookmarkEnd w:id="0"/>
    <w:p w14:paraId="5454407F" w14:textId="77777777" w:rsidR="00873A9B" w:rsidRPr="00616C2C" w:rsidRDefault="00873A9B" w:rsidP="00FC02EC">
      <w:pPr>
        <w:spacing w:line="360" w:lineRule="auto"/>
        <w:rPr>
          <w:rFonts w:eastAsia="Times New Roman"/>
          <w:lang w:val="en-US"/>
        </w:rPr>
      </w:pPr>
    </w:p>
    <w:p w14:paraId="72421AF7" w14:textId="308DFDFC" w:rsidR="00FC02EC" w:rsidRPr="00616C2C" w:rsidRDefault="00FC02EC" w:rsidP="00FC02EC">
      <w:pPr>
        <w:spacing w:line="360" w:lineRule="auto"/>
        <w:rPr>
          <w:rFonts w:eastAsia="Times New Roman"/>
          <w:lang w:val="en-US"/>
        </w:rPr>
      </w:pPr>
      <w:r w:rsidRPr="00616C2C">
        <w:rPr>
          <w:rFonts w:eastAsia="Times New Roman"/>
          <w:lang w:val="en-US"/>
        </w:rPr>
        <w:t>AP= Alkaline phosphatase, CEA= Carcinoembryonic antigen, LDH= Lactate dehydrogenase, NSE= Neuron-specific enolase.</w:t>
      </w:r>
    </w:p>
    <w:p w14:paraId="6D115DCE" w14:textId="77777777" w:rsidR="00FC02EC" w:rsidRPr="00616C2C" w:rsidRDefault="00FC02EC" w:rsidP="00FC02EC">
      <w:pPr>
        <w:spacing w:line="360" w:lineRule="auto"/>
        <w:rPr>
          <w:rFonts w:eastAsia="Times New Roman"/>
          <w:lang w:val="en-US"/>
        </w:rPr>
      </w:pPr>
    </w:p>
    <w:p w14:paraId="1A013303" w14:textId="77777777" w:rsidR="008B5771" w:rsidRPr="00616C2C" w:rsidRDefault="008B5771">
      <w:pPr>
        <w:rPr>
          <w:lang w:val="en-US"/>
        </w:rPr>
      </w:pPr>
    </w:p>
    <w:sectPr w:rsidR="008B5771" w:rsidRPr="00616C2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EA0"/>
    <w:rsid w:val="0008647C"/>
    <w:rsid w:val="000E3EA0"/>
    <w:rsid w:val="00143479"/>
    <w:rsid w:val="001A2B38"/>
    <w:rsid w:val="001D07A0"/>
    <w:rsid w:val="001E3036"/>
    <w:rsid w:val="002120CD"/>
    <w:rsid w:val="00380F03"/>
    <w:rsid w:val="0038289B"/>
    <w:rsid w:val="003C0230"/>
    <w:rsid w:val="00464B15"/>
    <w:rsid w:val="0052384B"/>
    <w:rsid w:val="00566A91"/>
    <w:rsid w:val="005F340E"/>
    <w:rsid w:val="00616C2C"/>
    <w:rsid w:val="0065381F"/>
    <w:rsid w:val="00721EF9"/>
    <w:rsid w:val="00744FBD"/>
    <w:rsid w:val="007560FD"/>
    <w:rsid w:val="007E6F7E"/>
    <w:rsid w:val="007F4D25"/>
    <w:rsid w:val="00873A9B"/>
    <w:rsid w:val="008B5771"/>
    <w:rsid w:val="00957273"/>
    <w:rsid w:val="00A15D07"/>
    <w:rsid w:val="00A367DA"/>
    <w:rsid w:val="00AA7409"/>
    <w:rsid w:val="00BC5492"/>
    <w:rsid w:val="00CB7F9F"/>
    <w:rsid w:val="00D27872"/>
    <w:rsid w:val="00E5147E"/>
    <w:rsid w:val="00E51FD5"/>
    <w:rsid w:val="00E601EB"/>
    <w:rsid w:val="00F00940"/>
    <w:rsid w:val="00F56297"/>
    <w:rsid w:val="00FA262E"/>
    <w:rsid w:val="00FC02EC"/>
    <w:rsid w:val="00FE5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E488D37"/>
  <w15:chartTrackingRefBased/>
  <w15:docId w15:val="{B9BB291D-EA0A-45B4-9220-3FB58A267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FC02EC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cl-52603b8e">
    <w:name w:val="cl-52603b8e"/>
    <w:basedOn w:val="Normale"/>
    <w:rsid w:val="00FC02EC"/>
  </w:style>
  <w:style w:type="character" w:customStyle="1" w:styleId="cl-525fedb41">
    <w:name w:val="cl-525fedb41"/>
    <w:basedOn w:val="Carpredefinitoparagrafo"/>
    <w:rsid w:val="00FC02EC"/>
    <w:rPr>
      <w:rFonts w:ascii="Arial" w:hAnsi="Arial" w:cs="Arial" w:hint="default"/>
      <w:b w:val="0"/>
      <w:bCs w:val="0"/>
      <w:i/>
      <w:iCs/>
      <w:strike w:val="0"/>
      <w:dstrike w:val="0"/>
      <w:sz w:val="22"/>
      <w:szCs w:val="22"/>
      <w:u w:val="none"/>
      <w:effect w:val="none"/>
    </w:rPr>
  </w:style>
  <w:style w:type="table" w:styleId="Grigliatabella">
    <w:name w:val="Table Grid"/>
    <w:basedOn w:val="Tabellanormale"/>
    <w:uiPriority w:val="39"/>
    <w:rsid w:val="00FC02E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BC5492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AA740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A7409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A7409"/>
    <w:rPr>
      <w:rFonts w:ascii="Times New Roman" w:eastAsiaTheme="minorEastAsia" w:hAnsi="Times New Roman" w:cs="Times New Roman"/>
      <w:sz w:val="20"/>
      <w:szCs w:val="20"/>
      <w:lang w:val="de-DE" w:eastAsia="de-DE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A740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A7409"/>
    <w:rPr>
      <w:rFonts w:ascii="Times New Roman" w:eastAsiaTheme="minorEastAsia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8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6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9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17</Words>
  <Characters>617</Characters>
  <Application>Microsoft Office Word</Application>
  <DocSecurity>0</DocSecurity>
  <Lines>54</Lines>
  <Paragraphs>3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ambrosini</dc:creator>
  <cp:keywords/>
  <dc:description/>
  <cp:lastModifiedBy>francesca ambrosini</cp:lastModifiedBy>
  <cp:revision>34</cp:revision>
  <dcterms:created xsi:type="dcterms:W3CDTF">2023-03-23T11:23:00Z</dcterms:created>
  <dcterms:modified xsi:type="dcterms:W3CDTF">2024-02-21T18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ea309be4200659e0ef2a904531eb0135ade28e68e70ec698e0f72f6ceb0f352</vt:lpwstr>
  </property>
</Properties>
</file>